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AA9" w:rsidRDefault="007202F8" w:rsidP="00D37A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D37AA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D37AA9">
        <w:rPr>
          <w:rFonts w:ascii="Times New Roman" w:hAnsi="Times New Roman" w:cs="Times New Roman"/>
          <w:b/>
        </w:rPr>
        <w:t>1</w:t>
      </w:r>
    </w:p>
    <w:p w:rsidR="00D37AA9" w:rsidRDefault="00D37AA9" w:rsidP="00D37AA9">
      <w:pPr>
        <w:rPr>
          <w:rFonts w:ascii="Times New Roman" w:hAnsi="Times New Roman" w:cs="Times New Roman"/>
        </w:rPr>
      </w:pPr>
      <w:r w:rsidRPr="00CC661F">
        <w:rPr>
          <w:rFonts w:ascii="Times New Roman" w:hAnsi="Times New Roman" w:cs="Times New Roman"/>
        </w:rPr>
        <w:t xml:space="preserve">List </w:t>
      </w:r>
      <w:r>
        <w:rPr>
          <w:rFonts w:ascii="Times New Roman" w:hAnsi="Times New Roman" w:cs="Times New Roman"/>
        </w:rPr>
        <w:t xml:space="preserve">and origin </w:t>
      </w:r>
      <w:r w:rsidRPr="00CC661F">
        <w:rPr>
          <w:rFonts w:ascii="Times New Roman" w:hAnsi="Times New Roman" w:cs="Times New Roman"/>
        </w:rPr>
        <w:t xml:space="preserve">of </w:t>
      </w:r>
      <w:r w:rsidRPr="00CC661F">
        <w:rPr>
          <w:rFonts w:ascii="Times New Roman" w:hAnsi="Times New Roman" w:cs="Times New Roman"/>
          <w:i/>
        </w:rPr>
        <w:t>Rhododendron</w:t>
      </w:r>
      <w:r w:rsidRPr="00CC661F">
        <w:rPr>
          <w:rFonts w:ascii="Times New Roman" w:hAnsi="Times New Roman" w:cs="Times New Roman"/>
        </w:rPr>
        <w:t xml:space="preserve"> species tested </w:t>
      </w:r>
      <w:r>
        <w:rPr>
          <w:rFonts w:ascii="Times New Roman" w:hAnsi="Times New Roman" w:cs="Times New Roman"/>
        </w:rPr>
        <w:t xml:space="preserve">in the study </w:t>
      </w:r>
    </w:p>
    <w:tbl>
      <w:tblPr>
        <w:tblStyle w:val="LightShading-Accent11"/>
        <w:tblW w:w="5000" w:type="pct"/>
        <w:tblLayout w:type="fixed"/>
        <w:tblLook w:val="04A0"/>
      </w:tblPr>
      <w:tblGrid>
        <w:gridCol w:w="1157"/>
        <w:gridCol w:w="3570"/>
        <w:gridCol w:w="1585"/>
        <w:gridCol w:w="1455"/>
        <w:gridCol w:w="1521"/>
      </w:tblGrid>
      <w:tr w:rsidR="00D37AA9" w:rsidRPr="006112F6" w:rsidTr="005A1981">
        <w:trPr>
          <w:cnfStyle w:val="1000000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Genebank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-No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Subgenus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Secti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Subsection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7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ngkong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tchinson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zaleastrum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zaleastr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9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v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Lindley)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aximowicz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zaleastrum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zaleastr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oulmain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oker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zaleastrum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oniastr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6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abe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att Balfour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d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6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arboreum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ssp.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arboreum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Smith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bore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9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ason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9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corum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iaprepe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Balfour &amp; Smith) Ming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ne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1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rgyrophyll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nking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Cowan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gyrophyll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9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ntic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1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ricul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uriculat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8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mpanul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erugin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Hooker) Chamberlain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mpanulat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2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rigill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culif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9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homson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psang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oker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omson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4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lacti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Tagg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lcon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9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na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Irrorat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9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lliott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att ex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Brandi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ish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8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rierson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four &amp; Forrest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iersonian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3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gron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yakushim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Naka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Hara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1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irnow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Trautvetter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4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illiams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illiamsian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1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l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jucund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Balfour &amp; Smith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lens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3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ard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uralb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Balfour &amp; Smith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tis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four &amp; Forrest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d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7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riac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lcon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0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enogy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els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enopod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gyrophyll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2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utac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ode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Balfour &amp; Forrest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3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gannip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lavoruf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(Balfour &amp; Forrest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2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ees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els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9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ureav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5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ngesquam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hneider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culife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1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r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Georgi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9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urdom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rie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gyrophyll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6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ber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1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alang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ng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d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6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rbor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lavay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bore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00.85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hayer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gyrophyll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11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mpanul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mpanulat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9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herriff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wa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omson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999/25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riiflor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riiflo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1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mpylocarp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loxant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Balfour &amp;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arr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mpylocarp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24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rachycarp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n ex Don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urie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24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brachycarpum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ssp.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brachycarpum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  <w:lang w:val="de-DE"/>
              </w:rPr>
              <w:t xml:space="preserve"> Don ex D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6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ason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liens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7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oner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ximi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Nuttall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Chamberlai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alcon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9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aever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tchin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ortune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8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yla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four &amp;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arrer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omson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ontrose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Davidian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and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3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rophyll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n ex D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5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signe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ymenanthes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ntic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gyrophyll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5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stri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mall)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6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ut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weet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3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sey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ray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0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chlippenbach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aximowicz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0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recht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aximowicz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4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rborescen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Pursh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Torrey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1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lantic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(Ashe)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4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unifoli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mall) Millais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9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riclymenoide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ichaux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Shinners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4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mberland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rau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25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lendulac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ichaux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Torrey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8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ccidental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Torrey &amp; Gray) Gray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X/126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l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ICHX. ex LAM.) CRAVE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ra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flor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urpur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AKINO) CRAVE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iadorhodion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9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inophyll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mall) Millais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iadorhodion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11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nad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Linneau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) Torrey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ntanthera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iadorhodion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0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bigu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gonanth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5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dden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dden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oker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ogonanthum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dden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2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oment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tokes)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armaja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dum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6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crant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Turczaninow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icranth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5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ppophaeoide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ppophaeoide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tchin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7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nus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ichaux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rolinian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0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bigin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liolepid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2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nnabari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oker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innabarin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6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eucaspi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Tagg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oothia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4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errugine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.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7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oupin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upinens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2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vidson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101.05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petiform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four &amp;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Kingdon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-Ward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8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uss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four &amp; Forrest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0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chant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edebour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Pojarkova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rast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7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tidul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mei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Philipson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Philipson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9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clad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4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yunnan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4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gi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6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utescen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6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inulifer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abrifol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2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ncin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emsley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8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enestieri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rest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nestierian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9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gid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7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cabrifoli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icifer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Cullen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abrifol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95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lepis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90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thopogon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ypenant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e. F. &amp; Cullen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7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anthostephan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rrill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ephropepl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74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ys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Nuttall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innabarin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4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racte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liolepid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2006/23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thopogon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n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thopogon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tty Graham 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009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esia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Rehder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65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gustin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sp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asmant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ulle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rsu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35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eiske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iquel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7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eistanth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alfour ex Wilding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2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tsien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470.00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flor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ooker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iflor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76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cronul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Turczaninow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rast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2010/38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t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pponic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2002/108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copulor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utchin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ddeni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4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oglandul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armaja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dum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81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chot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Pojarkova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rastr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cemos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Franchet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cabrifolia</w:t>
            </w:r>
            <w:proofErr w:type="spellEnd"/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5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uritum</w:t>
            </w:r>
            <w:proofErr w:type="spellEnd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Tagg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ephropepla</w:t>
            </w:r>
            <w:proofErr w:type="spellEnd"/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1.048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rtifoli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hott &amp;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Kotschy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hododendron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03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cron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Blum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G. Don var.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ipense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akino) Wilson</w:t>
            </w:r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rachycalyx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42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shiro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aximowicz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904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ilatat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iquel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357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aempfer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Planchon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37AA9" w:rsidRPr="006112F6" w:rsidTr="005A1981">
        <w:trPr>
          <w:cnfStyle w:val="000000100000"/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872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ldhamii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Maximowicz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1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D37AA9" w:rsidRPr="006112F6" w:rsidTr="005A1981">
        <w:trPr>
          <w:trHeight w:val="300"/>
        </w:trPr>
        <w:tc>
          <w:tcPr>
            <w:cnfStyle w:val="001000000000"/>
            <w:tcW w:w="623" w:type="pct"/>
            <w:noWrap/>
            <w:hideMark/>
          </w:tcPr>
          <w:p w:rsidR="00D37AA9" w:rsidRPr="006E5591" w:rsidRDefault="00D37AA9" w:rsidP="005A1981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100.650</w:t>
            </w:r>
          </w:p>
        </w:tc>
        <w:tc>
          <w:tcPr>
            <w:tcW w:w="1922" w:type="pct"/>
            <w:noWrap/>
            <w:hideMark/>
          </w:tcPr>
          <w:p w:rsidR="00D37AA9" w:rsidRPr="006E5591" w:rsidRDefault="00D37AA9" w:rsidP="005A1981">
            <w:pPr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559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riocarpum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Hayata</w:t>
            </w:r>
            <w:proofErr w:type="spellEnd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6E5591">
              <w:rPr>
                <w:rFonts w:eastAsia="Times New Roman" w:cs="Times New Roman"/>
                <w:color w:val="000000"/>
                <w:sz w:val="20"/>
                <w:szCs w:val="20"/>
              </w:rPr>
              <w:t>Nakai</w:t>
            </w:r>
            <w:proofErr w:type="spellEnd"/>
          </w:p>
        </w:tc>
        <w:tc>
          <w:tcPr>
            <w:tcW w:w="85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783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6E559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sutsusi</w:t>
            </w:r>
            <w:proofErr w:type="spellEnd"/>
          </w:p>
        </w:tc>
        <w:tc>
          <w:tcPr>
            <w:tcW w:w="819" w:type="pct"/>
            <w:noWrap/>
            <w:hideMark/>
          </w:tcPr>
          <w:p w:rsidR="00D37AA9" w:rsidRPr="006E5591" w:rsidRDefault="00D37AA9" w:rsidP="005A1981">
            <w:pPr>
              <w:jc w:val="center"/>
              <w:cnfStyle w:val="00000000000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:rsidR="007C3D91" w:rsidRPr="00D37AA9" w:rsidRDefault="00D37AA9" w:rsidP="0025789A">
      <w:r>
        <w:t xml:space="preserve"> </w:t>
      </w:r>
      <w:proofErr w:type="gramStart"/>
      <w:r>
        <w:t>NA :</w:t>
      </w:r>
      <w:proofErr w:type="gramEnd"/>
      <w:r>
        <w:t xml:space="preserve"> not a plant of the German </w:t>
      </w:r>
      <w:proofErr w:type="spellStart"/>
      <w:r>
        <w:t>Genebank</w:t>
      </w:r>
      <w:proofErr w:type="spellEnd"/>
      <w:r>
        <w:t xml:space="preserve"> </w:t>
      </w:r>
      <w:r w:rsidRPr="00501040">
        <w:rPr>
          <w:i/>
          <w:iCs/>
        </w:rPr>
        <w:t>Rhododendron</w:t>
      </w:r>
      <w:r>
        <w:t xml:space="preserve"> but nevertheless a verified plant o</w:t>
      </w:r>
      <w:r w:rsidR="0025789A">
        <w:t>f the Rhododendron-Park Bremen</w:t>
      </w:r>
      <w:bookmarkStart w:id="0" w:name="_GoBack"/>
      <w:bookmarkEnd w:id="0"/>
    </w:p>
    <w:sectPr w:rsidR="007C3D91" w:rsidRPr="00D37AA9" w:rsidSect="00F573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4263" w:rsidRDefault="00354263" w:rsidP="00E52DD6">
      <w:pPr>
        <w:spacing w:after="0" w:line="240" w:lineRule="auto"/>
      </w:pPr>
      <w:r>
        <w:separator/>
      </w:r>
    </w:p>
  </w:endnote>
  <w:endnote w:type="continuationSeparator" w:id="0">
    <w:p w:rsidR="00354263" w:rsidRDefault="00354263" w:rsidP="00E5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DD6" w:rsidRDefault="00E52DD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6164560"/>
      <w:docPartObj>
        <w:docPartGallery w:val="Page Numbers (Bottom of Page)"/>
        <w:docPartUnique/>
      </w:docPartObj>
    </w:sdtPr>
    <w:sdtContent>
      <w:p w:rsidR="00E52DD6" w:rsidRDefault="00D905BB">
        <w:pPr>
          <w:pStyle w:val="Footer"/>
          <w:jc w:val="center"/>
        </w:pPr>
        <w:r>
          <w:fldChar w:fldCharType="begin"/>
        </w:r>
        <w:r w:rsidR="00E52DD6">
          <w:instrText>PAGE   \* MERGEFORMAT</w:instrText>
        </w:r>
        <w:r>
          <w:fldChar w:fldCharType="separate"/>
        </w:r>
        <w:r w:rsidR="007202F8">
          <w:rPr>
            <w:noProof/>
          </w:rPr>
          <w:t>1</w:t>
        </w:r>
        <w:r>
          <w:fldChar w:fldCharType="end"/>
        </w:r>
      </w:p>
    </w:sdtContent>
  </w:sdt>
  <w:p w:rsidR="00E52DD6" w:rsidRDefault="00E52DD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DD6" w:rsidRDefault="00E52D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4263" w:rsidRDefault="00354263" w:rsidP="00E52DD6">
      <w:pPr>
        <w:spacing w:after="0" w:line="240" w:lineRule="auto"/>
      </w:pPr>
      <w:r>
        <w:separator/>
      </w:r>
    </w:p>
  </w:footnote>
  <w:footnote w:type="continuationSeparator" w:id="0">
    <w:p w:rsidR="00354263" w:rsidRDefault="00354263" w:rsidP="00E52D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DD6" w:rsidRDefault="00E52DD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DD6" w:rsidRDefault="00E52DD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DD6" w:rsidRDefault="00E52DD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53EC0"/>
    <w:rsid w:val="000639F4"/>
    <w:rsid w:val="00153F91"/>
    <w:rsid w:val="001C5E58"/>
    <w:rsid w:val="002248B6"/>
    <w:rsid w:val="0025789A"/>
    <w:rsid w:val="002A1312"/>
    <w:rsid w:val="00354263"/>
    <w:rsid w:val="00550CA1"/>
    <w:rsid w:val="0062113F"/>
    <w:rsid w:val="00653EC0"/>
    <w:rsid w:val="006E467E"/>
    <w:rsid w:val="007202F8"/>
    <w:rsid w:val="00795157"/>
    <w:rsid w:val="007C3D91"/>
    <w:rsid w:val="00816D91"/>
    <w:rsid w:val="00935494"/>
    <w:rsid w:val="00957D44"/>
    <w:rsid w:val="009802DF"/>
    <w:rsid w:val="00982871"/>
    <w:rsid w:val="00C615E1"/>
    <w:rsid w:val="00CC661F"/>
    <w:rsid w:val="00D37AA9"/>
    <w:rsid w:val="00D905BB"/>
    <w:rsid w:val="00E52DD6"/>
    <w:rsid w:val="00E6114F"/>
    <w:rsid w:val="00EA078E"/>
    <w:rsid w:val="00F57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A9"/>
    <w:rPr>
      <w:rFonts w:eastAsiaTheme="minorEastAsia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0639F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C661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52DD6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de-D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52DD6"/>
  </w:style>
  <w:style w:type="paragraph" w:styleId="Footer">
    <w:name w:val="footer"/>
    <w:basedOn w:val="Normal"/>
    <w:link w:val="FooterChar"/>
    <w:uiPriority w:val="99"/>
    <w:unhideWhenUsed/>
    <w:rsid w:val="00E52DD6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2DD6"/>
  </w:style>
  <w:style w:type="character" w:customStyle="1" w:styleId="blackclass1">
    <w:name w:val="blackclass1"/>
    <w:basedOn w:val="DefaultParagraphFont"/>
    <w:rsid w:val="00D37AA9"/>
    <w:rPr>
      <w:color w:val="000000"/>
    </w:rPr>
  </w:style>
  <w:style w:type="paragraph" w:customStyle="1" w:styleId="Default">
    <w:name w:val="Default"/>
    <w:rsid w:val="00D37AA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table" w:customStyle="1" w:styleId="LightShading-Accent11">
    <w:name w:val="Light Shading - Accent 11"/>
    <w:basedOn w:val="TableNormal"/>
    <w:uiPriority w:val="60"/>
    <w:rsid w:val="00D37AA9"/>
    <w:pPr>
      <w:spacing w:after="0" w:line="240" w:lineRule="auto"/>
    </w:pPr>
    <w:rPr>
      <w:rFonts w:eastAsiaTheme="minorEastAsia"/>
      <w:color w:val="B8CCE4" w:themeColor="accent1" w:themeTint="66"/>
      <w:lang w:eastAsia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78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AA9"/>
    <w:rPr>
      <w:rFonts w:eastAsiaTheme="minorEastAsia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0639F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C66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52DD6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de-D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52DD6"/>
  </w:style>
  <w:style w:type="paragraph" w:styleId="Footer">
    <w:name w:val="footer"/>
    <w:basedOn w:val="Normal"/>
    <w:link w:val="FooterChar"/>
    <w:uiPriority w:val="99"/>
    <w:unhideWhenUsed/>
    <w:rsid w:val="00E52DD6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de-D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2DD6"/>
  </w:style>
  <w:style w:type="character" w:customStyle="1" w:styleId="blackclass1">
    <w:name w:val="blackclass1"/>
    <w:basedOn w:val="DefaultParagraphFont"/>
    <w:rsid w:val="00D37AA9"/>
    <w:rPr>
      <w:color w:val="000000"/>
    </w:rPr>
  </w:style>
  <w:style w:type="paragraph" w:customStyle="1" w:styleId="Default">
    <w:name w:val="Default"/>
    <w:rsid w:val="00D37AA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table" w:customStyle="1" w:styleId="LightShading-Accent11">
    <w:name w:val="Light Shading - Accent 11"/>
    <w:basedOn w:val="TableNormal"/>
    <w:uiPriority w:val="60"/>
    <w:rsid w:val="00D37AA9"/>
    <w:pPr>
      <w:spacing w:after="0" w:line="240" w:lineRule="auto"/>
    </w:pPr>
    <w:rPr>
      <w:rFonts w:eastAsiaTheme="minorEastAsia"/>
      <w:color w:val="B8CCE4" w:themeColor="accent1" w:themeTint="66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78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5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62BAD4-6123-4607-A73E-03E1DE946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5</Words>
  <Characters>750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cobs University Bremen gGmbH</Company>
  <LinksUpToDate>false</LinksUpToDate>
  <CharactersWithSpaces>8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k, Ahmed Sayed Deyab</dc:creator>
  <cp:lastModifiedBy>jmyanoc</cp:lastModifiedBy>
  <cp:revision>4</cp:revision>
  <dcterms:created xsi:type="dcterms:W3CDTF">2014-10-21T08:11:00Z</dcterms:created>
  <dcterms:modified xsi:type="dcterms:W3CDTF">2015-03-17T16:25:00Z</dcterms:modified>
</cp:coreProperties>
</file>